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4F3F" w:rsidRDefault="001C4F3F" w:rsidP="001C4F3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ANT FILE</w:t>
      </w:r>
    </w:p>
    <w:p w:rsidR="001C4F3F" w:rsidRDefault="001C4F3F" w:rsidP="001C4F3F"/>
    <w:p w:rsidR="001C4F3F" w:rsidRDefault="001C4F3F" w:rsidP="001C4F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a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relation matrix output between sub-dimension of intuitive mindful eating and FMQ components</w:t>
      </w:r>
    </w:p>
    <w:p w:rsidR="001C4F3F" w:rsidRDefault="001C4F3F" w:rsidP="001C4F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0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530"/>
        <w:gridCol w:w="1245"/>
        <w:gridCol w:w="1020"/>
        <w:gridCol w:w="1020"/>
        <w:gridCol w:w="1020"/>
        <w:gridCol w:w="855"/>
        <w:gridCol w:w="1200"/>
        <w:gridCol w:w="855"/>
        <w:gridCol w:w="1200"/>
        <w:gridCol w:w="855"/>
        <w:gridCol w:w="855"/>
        <w:gridCol w:w="675"/>
      </w:tblGrid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3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24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Mental distress</w:t>
            </w:r>
          </w:p>
        </w:tc>
        <w:tc>
          <w:tcPr>
            <w:tcW w:w="153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Awareness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124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54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Disinhibition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UPE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EPR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RHSC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B-FCC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Exercise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Breakfast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54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Dairy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Fruits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F3F" w:rsidTr="00854871">
        <w:trPr>
          <w:trHeight w:val="369"/>
        </w:trPr>
        <w:tc>
          <w:tcPr>
            <w:tcW w:w="1680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DGLV</w:t>
            </w:r>
          </w:p>
        </w:tc>
        <w:tc>
          <w:tcPr>
            <w:tcW w:w="153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0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5" w:type="dxa"/>
          </w:tcPr>
          <w:p w:rsidR="001C4F3F" w:rsidRDefault="001C4F3F" w:rsidP="00854871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5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C4F3F" w:rsidRDefault="001C4F3F" w:rsidP="001C4F3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-FCC = Body-food choice congruence; DGLV= Dark green leafy vegetables; EPR = Eating for physical rather than emotional reasons; RHSC = Reliance on hunger and satiety cues; UPE = Unconditional permission to eat.</w:t>
      </w:r>
    </w:p>
    <w:p w:rsidR="001C4F3F" w:rsidRDefault="001C4F3F" w:rsidP="001C4F3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>p&lt;0.001</w:t>
      </w:r>
    </w:p>
    <w:p w:rsidR="001C4F3F" w:rsidRDefault="001C4F3F" w:rsidP="001C4F3F"/>
    <w:p w:rsidR="001C4F3F" w:rsidRDefault="001C4F3F" w:rsidP="001C4F3F"/>
    <w:p w:rsidR="001C4F3F" w:rsidRDefault="001C4F3F" w:rsidP="001C4F3F"/>
    <w:p w:rsidR="001C4F3F" w:rsidRDefault="001C4F3F" w:rsidP="001C4F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a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oodness of fit indice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uctu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quation models</w:t>
      </w:r>
    </w:p>
    <w:p w:rsidR="001C4F3F" w:rsidRDefault="001C4F3F" w:rsidP="001C4F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02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412"/>
        <w:gridCol w:w="1417"/>
        <w:gridCol w:w="1701"/>
        <w:gridCol w:w="1560"/>
        <w:gridCol w:w="1559"/>
        <w:gridCol w:w="1559"/>
        <w:gridCol w:w="1418"/>
      </w:tblGrid>
      <w:tr w:rsidR="001C4F3F" w:rsidTr="00854871">
        <w:trPr>
          <w:trHeight w:val="340"/>
        </w:trPr>
        <w:tc>
          <w:tcPr>
            <w:tcW w:w="3403" w:type="dxa"/>
          </w:tcPr>
          <w:p w:rsidR="001C4F3F" w:rsidRDefault="001C4F3F" w:rsidP="0085487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tors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χ2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&lt;2.00)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FI</w:t>
            </w:r>
          </w:p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&gt;0.90)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I</w:t>
            </w:r>
          </w:p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&gt;0.95)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LI</w:t>
            </w:r>
          </w:p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&gt;0.95)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</w:t>
            </w:r>
          </w:p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&lt;0.08)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MR</w:t>
            </w:r>
          </w:p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&lt;0.10)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 w:val="restart"/>
          </w:tcPr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C             Mental Distress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2E6FCE53" wp14:editId="124B165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63500</wp:posOffset>
                      </wp:positionV>
                      <wp:extent cx="336550" cy="25400"/>
                      <wp:effectExtent l="0" t="0" r="0" b="0"/>
                      <wp:wrapNone/>
                      <wp:docPr id="6" name="Düz Ok Bağlayıcısı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5177725" y="3776825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E808C6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Düz Ok Bağlayıcısı 6" o:spid="_x0000_s1026" type="#_x0000_t32" style="position:absolute;margin-left:24pt;margin-top:5pt;width:26.5pt;height:2pt;rotation:18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" strokecolor="black [3200]">
                      <v:stroke startarrowwidth="narrow" startarrowlength="short" endarrow="block" joinstyle="miter"/>
                    </v:shape>
                  </w:pict>
                </mc:Fallback>
              </mc:AlternateContent>
            </w: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kfast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GLV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</w:tcPr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E                Mental Distress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65A455A0" wp14:editId="6C75D568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63500</wp:posOffset>
                      </wp:positionV>
                      <wp:extent cx="336550" cy="25400"/>
                      <wp:effectExtent l="0" t="0" r="0" b="0"/>
                      <wp:wrapNone/>
                      <wp:docPr id="11" name="Düz Ok Bağlayıcısı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5177725" y="3776825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9E88814" id="Düz Ok Bağlayıcısı 11" o:spid="_x0000_s1026" type="#_x0000_t32" style="position:absolute;margin-left:27pt;margin-top:5pt;width:26.5pt;height:2pt;rotation:18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" strokecolor="black [3200]">
                      <v:stroke startarrowwidth="narrow" startarrowlength="short" endarrow="block" joinstyle="miter"/>
                    </v:shape>
                  </w:pict>
                </mc:Fallback>
              </mc:AlternateContent>
            </w: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 w:val="restart"/>
          </w:tcPr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SC            Mental Distress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7F88E167" wp14:editId="413C188A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63500</wp:posOffset>
                      </wp:positionV>
                      <wp:extent cx="336550" cy="25400"/>
                      <wp:effectExtent l="0" t="0" r="0" b="0"/>
                      <wp:wrapNone/>
                      <wp:docPr id="19" name="Düz Ok Bağlayıcısı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5177725" y="3776825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13B1A9" id="Düz Ok Bağlayıcısı 19" o:spid="_x0000_s1026" type="#_x0000_t32" style="position:absolute;margin-left:28pt;margin-top:5pt;width:26.5pt;height:2pt;rotation:180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" strokecolor="black [3200]">
                      <v:stroke startarrowwidth="narrow" startarrowlength="short" endarrow="block" joinstyle="miter"/>
                    </v:shape>
                  </w:pict>
                </mc:Fallback>
              </mc:AlternateContent>
            </w: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kfast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GLV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9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 w:val="restart"/>
          </w:tcPr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-FCC             Mental Distress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3986442B" wp14:editId="6EF1FDE2">
                      <wp:simplePos x="0" y="0"/>
                      <wp:positionH relativeFrom="column">
                        <wp:posOffset>406400</wp:posOffset>
                      </wp:positionH>
                      <wp:positionV relativeFrom="paragraph">
                        <wp:posOffset>50800</wp:posOffset>
                      </wp:positionV>
                      <wp:extent cx="336550" cy="25400"/>
                      <wp:effectExtent l="0" t="0" r="0" b="0"/>
                      <wp:wrapNone/>
                      <wp:docPr id="8" name="Düz Ok Bağlayıcısı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5177725" y="3776825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CE3041" id="Düz Ok Bağlayıcısı 8" o:spid="_x0000_s1026" type="#_x0000_t32" style="position:absolute;margin-left:32pt;margin-top:4pt;width:26.5pt;height:2pt;rotation:180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" strokecolor="black [3200]">
                      <v:stroke startarrowwidth="narrow" startarrowlength="short" endarrow="block" joinstyle="miter"/>
                    </v:shape>
                  </w:pict>
                </mc:Fallback>
              </mc:AlternateContent>
            </w: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0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 w:val="restart"/>
          </w:tcPr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C4F3F" w:rsidRDefault="001C4F3F" w:rsidP="008548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inhibition              Mental Distress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54A5C641" wp14:editId="76B38EE4">
                      <wp:simplePos x="0" y="0"/>
                      <wp:positionH relativeFrom="column">
                        <wp:posOffset>723900</wp:posOffset>
                      </wp:positionH>
                      <wp:positionV relativeFrom="paragraph">
                        <wp:posOffset>50800</wp:posOffset>
                      </wp:positionV>
                      <wp:extent cx="336550" cy="25400"/>
                      <wp:effectExtent l="0" t="0" r="0" b="0"/>
                      <wp:wrapNone/>
                      <wp:docPr id="14" name="Düz Ok Bağlayıcısı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0800000" flipH="1">
                                <a:off x="5177725" y="3776825"/>
                                <a:ext cx="336550" cy="6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A6B421" id="Düz Ok Bağlayıcısı 14" o:spid="_x0000_s1026" type="#_x0000_t32" style="position:absolute;margin-left:57pt;margin-top:4pt;width:26.5pt;height:2pt;rotation:180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" strokecolor="black [3200]">
                      <v:stroke startarrowwidth="narrow" startarrowlength="short" endarrow="block" joinstyle="miter"/>
                    </v:shape>
                  </w:pict>
                </mc:Fallback>
              </mc:AlternateContent>
            </w: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kfast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1C4F3F" w:rsidTr="00854871">
        <w:trPr>
          <w:trHeight w:val="340"/>
        </w:trPr>
        <w:tc>
          <w:tcPr>
            <w:tcW w:w="3403" w:type="dxa"/>
            <w:vMerge/>
          </w:tcPr>
          <w:p w:rsidR="001C4F3F" w:rsidRDefault="001C4F3F" w:rsidP="008548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GLV</w:t>
            </w:r>
          </w:p>
        </w:tc>
        <w:tc>
          <w:tcPr>
            <w:tcW w:w="1417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701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560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8" w:type="dxa"/>
          </w:tcPr>
          <w:p w:rsidR="001C4F3F" w:rsidRDefault="001C4F3F" w:rsidP="008548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</w:tbl>
    <w:p w:rsidR="001C4F3F" w:rsidRDefault="001C4F3F" w:rsidP="001C4F3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CFCFC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χ2/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 Chi-Square value/Degrees of freedom; CFI= Comparative fit index; GFI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</w:rPr>
        <w:t xml:space="preserve">goodness-of-fit index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MSEA= Root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ean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quare error of approximation; SRMR= Standardized root mean square residual; TLI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CFCFC"/>
        </w:rPr>
        <w:t>Tucker–Lewis index.</w:t>
      </w:r>
    </w:p>
    <w:p w:rsidR="001C4F3F" w:rsidRDefault="001C4F3F" w:rsidP="001C4F3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t shows the goodness-of-fit values for the SEM analyses in Table 4. All goodness-of-fit values for each model were at acceptable levels. Therefore, modification index for models was not required.</w:t>
      </w:r>
    </w:p>
    <w:p w:rsidR="00BD4A62" w:rsidRDefault="00BD4A62"/>
    <w:sectPr w:rsidR="00BD4A62" w:rsidSect="001C4F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3F"/>
    <w:rsid w:val="00045528"/>
    <w:rsid w:val="0006109D"/>
    <w:rsid w:val="0008550A"/>
    <w:rsid w:val="000960D4"/>
    <w:rsid w:val="000B1CC5"/>
    <w:rsid w:val="000D01A8"/>
    <w:rsid w:val="000F17CC"/>
    <w:rsid w:val="001231F5"/>
    <w:rsid w:val="001621AB"/>
    <w:rsid w:val="001A1499"/>
    <w:rsid w:val="001C4F3F"/>
    <w:rsid w:val="001D7CC5"/>
    <w:rsid w:val="002170C9"/>
    <w:rsid w:val="002321A6"/>
    <w:rsid w:val="00247F78"/>
    <w:rsid w:val="002568DD"/>
    <w:rsid w:val="00257B99"/>
    <w:rsid w:val="00273099"/>
    <w:rsid w:val="002834D1"/>
    <w:rsid w:val="002862BF"/>
    <w:rsid w:val="00291A70"/>
    <w:rsid w:val="002A4325"/>
    <w:rsid w:val="002A622E"/>
    <w:rsid w:val="002B471F"/>
    <w:rsid w:val="002D71D3"/>
    <w:rsid w:val="0033471E"/>
    <w:rsid w:val="00340FBD"/>
    <w:rsid w:val="00341475"/>
    <w:rsid w:val="0038100E"/>
    <w:rsid w:val="00391F52"/>
    <w:rsid w:val="003922DF"/>
    <w:rsid w:val="00395D96"/>
    <w:rsid w:val="003A1AFD"/>
    <w:rsid w:val="003A3EF6"/>
    <w:rsid w:val="003A6ACB"/>
    <w:rsid w:val="003E3C80"/>
    <w:rsid w:val="003F054E"/>
    <w:rsid w:val="0040465E"/>
    <w:rsid w:val="00417AD9"/>
    <w:rsid w:val="00445C59"/>
    <w:rsid w:val="00457530"/>
    <w:rsid w:val="004833E5"/>
    <w:rsid w:val="004A6CAB"/>
    <w:rsid w:val="004C0B30"/>
    <w:rsid w:val="004D313E"/>
    <w:rsid w:val="005A737F"/>
    <w:rsid w:val="005D1764"/>
    <w:rsid w:val="005F6A29"/>
    <w:rsid w:val="006122DF"/>
    <w:rsid w:val="00627151"/>
    <w:rsid w:val="00651DAF"/>
    <w:rsid w:val="00654928"/>
    <w:rsid w:val="00657AFD"/>
    <w:rsid w:val="006767F2"/>
    <w:rsid w:val="006851DA"/>
    <w:rsid w:val="006937F7"/>
    <w:rsid w:val="006958BD"/>
    <w:rsid w:val="006A04C4"/>
    <w:rsid w:val="006A1680"/>
    <w:rsid w:val="006B2893"/>
    <w:rsid w:val="006B2BFA"/>
    <w:rsid w:val="006C12C7"/>
    <w:rsid w:val="006F3C2D"/>
    <w:rsid w:val="006F5298"/>
    <w:rsid w:val="006F54BC"/>
    <w:rsid w:val="00704BEA"/>
    <w:rsid w:val="0071232F"/>
    <w:rsid w:val="00730312"/>
    <w:rsid w:val="007412ED"/>
    <w:rsid w:val="00753423"/>
    <w:rsid w:val="007911A0"/>
    <w:rsid w:val="00795596"/>
    <w:rsid w:val="007C0E7E"/>
    <w:rsid w:val="007C227B"/>
    <w:rsid w:val="007D13BC"/>
    <w:rsid w:val="007E1A6B"/>
    <w:rsid w:val="007F2164"/>
    <w:rsid w:val="007F4FBC"/>
    <w:rsid w:val="00823531"/>
    <w:rsid w:val="00836517"/>
    <w:rsid w:val="00837E3E"/>
    <w:rsid w:val="00880934"/>
    <w:rsid w:val="008878C4"/>
    <w:rsid w:val="00895933"/>
    <w:rsid w:val="0089793C"/>
    <w:rsid w:val="008A0B6D"/>
    <w:rsid w:val="00916648"/>
    <w:rsid w:val="009405A0"/>
    <w:rsid w:val="00943907"/>
    <w:rsid w:val="0095395E"/>
    <w:rsid w:val="00976DC4"/>
    <w:rsid w:val="009806B2"/>
    <w:rsid w:val="009C3E2F"/>
    <w:rsid w:val="009C7C1F"/>
    <w:rsid w:val="009D3DEA"/>
    <w:rsid w:val="009F1E47"/>
    <w:rsid w:val="00A00F66"/>
    <w:rsid w:val="00A019C1"/>
    <w:rsid w:val="00A374E8"/>
    <w:rsid w:val="00A60931"/>
    <w:rsid w:val="00A95681"/>
    <w:rsid w:val="00AB548C"/>
    <w:rsid w:val="00AD20D5"/>
    <w:rsid w:val="00AD2CDE"/>
    <w:rsid w:val="00AF271A"/>
    <w:rsid w:val="00AF6EAF"/>
    <w:rsid w:val="00B130F9"/>
    <w:rsid w:val="00B20E29"/>
    <w:rsid w:val="00B80D7C"/>
    <w:rsid w:val="00B93604"/>
    <w:rsid w:val="00BA3FCA"/>
    <w:rsid w:val="00BB07D5"/>
    <w:rsid w:val="00BB36C4"/>
    <w:rsid w:val="00BC14F5"/>
    <w:rsid w:val="00BC17C9"/>
    <w:rsid w:val="00BD0FF8"/>
    <w:rsid w:val="00BD1824"/>
    <w:rsid w:val="00BD4A62"/>
    <w:rsid w:val="00BD4FC2"/>
    <w:rsid w:val="00C0445D"/>
    <w:rsid w:val="00C234B7"/>
    <w:rsid w:val="00C317A0"/>
    <w:rsid w:val="00C418A9"/>
    <w:rsid w:val="00C5765E"/>
    <w:rsid w:val="00C63385"/>
    <w:rsid w:val="00C71FA3"/>
    <w:rsid w:val="00CA3CF3"/>
    <w:rsid w:val="00CD5797"/>
    <w:rsid w:val="00CF6F71"/>
    <w:rsid w:val="00D04251"/>
    <w:rsid w:val="00D2034D"/>
    <w:rsid w:val="00D25CEC"/>
    <w:rsid w:val="00D41084"/>
    <w:rsid w:val="00D56DD3"/>
    <w:rsid w:val="00D66456"/>
    <w:rsid w:val="00D71AA0"/>
    <w:rsid w:val="00D72ECD"/>
    <w:rsid w:val="00D950CA"/>
    <w:rsid w:val="00DA0764"/>
    <w:rsid w:val="00E15330"/>
    <w:rsid w:val="00E1725E"/>
    <w:rsid w:val="00E474F1"/>
    <w:rsid w:val="00E5068F"/>
    <w:rsid w:val="00E62176"/>
    <w:rsid w:val="00E73742"/>
    <w:rsid w:val="00EB50E6"/>
    <w:rsid w:val="00EF007F"/>
    <w:rsid w:val="00EF5742"/>
    <w:rsid w:val="00F047FB"/>
    <w:rsid w:val="00F316B8"/>
    <w:rsid w:val="00F405DB"/>
    <w:rsid w:val="00F432EA"/>
    <w:rsid w:val="00F52C62"/>
    <w:rsid w:val="00F54865"/>
    <w:rsid w:val="00F73EDF"/>
    <w:rsid w:val="00FC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62050D"/>
  <w15:chartTrackingRefBased/>
  <w15:docId w15:val="{300D8920-DF92-B645-B515-3B7F7F04B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F3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035</Characters>
  <Application>Microsoft Office Word</Application>
  <DocSecurity>0</DocSecurity>
  <Lines>508</Lines>
  <Paragraphs>311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.Acik</dc:creator>
  <cp:keywords/>
  <dc:description/>
  <cp:lastModifiedBy>Murat.Acik</cp:lastModifiedBy>
  <cp:revision>1</cp:revision>
  <dcterms:created xsi:type="dcterms:W3CDTF">2024-07-01T18:33:00Z</dcterms:created>
  <dcterms:modified xsi:type="dcterms:W3CDTF">2024-07-01T18:33:00Z</dcterms:modified>
</cp:coreProperties>
</file>